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1AC6C" w14:textId="77777777" w:rsidR="00D567F2" w:rsidRPr="008B5B2C" w:rsidRDefault="00D567F2" w:rsidP="00D567F2">
      <w:pPr>
        <w:spacing w:line="240" w:lineRule="auto"/>
      </w:pPr>
      <w:bookmarkStart w:id="0" w:name="_Ref214980477"/>
      <w:r w:rsidRPr="008B5B2C">
        <w:t xml:space="preserve">Supplement </w:t>
      </w:r>
      <w:r w:rsidRPr="008B5B2C">
        <w:fldChar w:fldCharType="begin"/>
      </w:r>
      <w:r w:rsidRPr="008B5B2C">
        <w:instrText xml:space="preserve"> SEQ Supplement \* ARABIC </w:instrText>
      </w:r>
      <w:r w:rsidRPr="008B5B2C">
        <w:fldChar w:fldCharType="separate"/>
      </w:r>
      <w:r>
        <w:rPr>
          <w:noProof/>
        </w:rPr>
        <w:t>1</w:t>
      </w:r>
      <w:r w:rsidRPr="008B5B2C">
        <w:fldChar w:fldCharType="end"/>
      </w:r>
      <w:bookmarkEnd w:id="0"/>
      <w:r w:rsidRPr="008B5B2C">
        <w:t xml:space="preserve"> Healthcare among people with intellectual disabilities compared with the general population. Relative risks (RRs) with 95% confidence intervals (CIs) among children and adults with intellectual disabilities compared with their age peers in the general population, with p values assessing risk differences between sexes [p (sex)], age groups [p (age)], and periods [p (per)].</w:t>
      </w:r>
    </w:p>
    <w:tbl>
      <w:tblPr>
        <w:tblW w:w="5000" w:type="pct"/>
        <w:tblCellMar>
          <w:left w:w="11" w:type="dxa"/>
          <w:right w:w="28" w:type="dxa"/>
        </w:tblCellMar>
        <w:tblLook w:val="04A0" w:firstRow="1" w:lastRow="0" w:firstColumn="1" w:lastColumn="0" w:noHBand="0" w:noVBand="1"/>
      </w:tblPr>
      <w:tblGrid>
        <w:gridCol w:w="989"/>
        <w:gridCol w:w="973"/>
        <w:gridCol w:w="482"/>
        <w:gridCol w:w="1030"/>
        <w:gridCol w:w="820"/>
        <w:gridCol w:w="430"/>
        <w:gridCol w:w="437"/>
        <w:gridCol w:w="536"/>
        <w:gridCol w:w="642"/>
        <w:gridCol w:w="430"/>
        <w:gridCol w:w="437"/>
        <w:gridCol w:w="536"/>
        <w:gridCol w:w="642"/>
        <w:gridCol w:w="642"/>
      </w:tblGrid>
      <w:tr w:rsidR="00D567F2" w:rsidRPr="008B5B2C" w14:paraId="140B45DF" w14:textId="77777777" w:rsidTr="00FC77EB">
        <w:trPr>
          <w:tblHeader/>
        </w:trPr>
        <w:tc>
          <w:tcPr>
            <w:tcW w:w="4132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676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0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AEC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hildren</w:t>
            </w:r>
          </w:p>
        </w:tc>
        <w:tc>
          <w:tcPr>
            <w:tcW w:w="20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433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dults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95C6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 (age)</w:t>
            </w:r>
          </w:p>
        </w:tc>
      </w:tr>
      <w:tr w:rsidR="00D567F2" w:rsidRPr="008B5B2C" w14:paraId="2FBE793E" w14:textId="77777777" w:rsidTr="00FC77EB">
        <w:trPr>
          <w:tblHeader/>
        </w:trPr>
        <w:tc>
          <w:tcPr>
            <w:tcW w:w="4132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43D2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9C88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RR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F671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3D5F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37BE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RR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548B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2D79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495A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95C5802" w14:textId="77777777" w:rsidTr="00FC77EB"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3E1B3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Any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ublic health-care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A7B33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ublic healthcare</w:t>
            </w: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mong those with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vate healthcare</w:t>
            </w:r>
          </w:p>
        </w:tc>
        <w:tc>
          <w:tcPr>
            <w:tcW w:w="4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2293772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-pandemic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4F377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1076D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AC44C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D6D63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E3D81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E6A0D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B5E6F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6AAA2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0DC5B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672F3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8AFEC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44</w:t>
            </w:r>
          </w:p>
        </w:tc>
      </w:tr>
      <w:tr w:rsidR="00D567F2" w:rsidRPr="008B5B2C" w14:paraId="70A33372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8FE0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017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F708D78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20D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9AA41" w14:textId="77777777" w:rsidR="00D567F2" w:rsidRPr="008B5B2C" w:rsidRDefault="00D567F2" w:rsidP="00FC77EB">
            <w:pPr>
              <w:suppressAutoHyphens/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5760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CB78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A054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9F82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089F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A88C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CFF6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FABA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7E75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42</w:t>
            </w:r>
          </w:p>
        </w:tc>
      </w:tr>
      <w:tr w:rsidR="00D567F2" w:rsidRPr="008B5B2C" w14:paraId="4FB8BC3D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9A4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F9F2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7AA934F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2113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C65A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52B6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F305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E413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98D8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6B80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EAB6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347F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DBB8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1201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2</w:t>
            </w:r>
          </w:p>
        </w:tc>
      </w:tr>
      <w:tr w:rsidR="00D567F2" w:rsidRPr="008B5B2C" w14:paraId="3F3A446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5E9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C301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3BE66E2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DB54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15CE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710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BD44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1B8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9378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3167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0F17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BA10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DFBC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1313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87</w:t>
            </w:r>
          </w:p>
        </w:tc>
      </w:tr>
      <w:tr w:rsidR="00D567F2" w:rsidRPr="008B5B2C" w14:paraId="30F707E8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F8F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0C3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E88866F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A16F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800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CC5D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EAA8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0428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4EDD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1EF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16C4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3C06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801F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0011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4882D6CB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7115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24E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42F99E0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F0E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DAA0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0F15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856C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7228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3B0D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4EDB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17B9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F7F4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7F8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0D7C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ECA881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F9F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73B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56A129A4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7639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E6E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EFAE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D0DF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EB67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9FFE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B9F4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B51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D81C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8881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970D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16</w:t>
            </w:r>
          </w:p>
        </w:tc>
      </w:tr>
      <w:tr w:rsidR="00D567F2" w:rsidRPr="008B5B2C" w14:paraId="27F3DE4D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4166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2A7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801F89C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B3E0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8809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920A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688A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61EC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8831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A541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A3F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3325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FDD2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3B99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89</w:t>
            </w:r>
          </w:p>
        </w:tc>
      </w:tr>
      <w:tr w:rsidR="00D567F2" w:rsidRPr="008B5B2C" w14:paraId="6E0206CB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00E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331A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A539833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2A48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EE49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4B0B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BAB2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2C99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9E4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E92A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D61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2018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1815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E22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1</w:t>
            </w:r>
          </w:p>
        </w:tc>
      </w:tr>
      <w:tr w:rsidR="00D567F2" w:rsidRPr="008B5B2C" w14:paraId="3B5AC1C2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8EC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1929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2D21922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AD22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C900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E9BC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A504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73FE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ABDD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264F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7E22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B88C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BCE6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A2C8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5</w:t>
            </w:r>
          </w:p>
        </w:tc>
      </w:tr>
      <w:tr w:rsidR="00D567F2" w:rsidRPr="008B5B2C" w14:paraId="09E67AB6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085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4DBC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BA049E5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F9F8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910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0AB3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4FF2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D280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64CF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4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4970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37AF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BDF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04FF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998C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54BB45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53F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C96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98372F8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E8C4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8671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8D65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2DB4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25A2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9689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DCA8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EC7C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2F31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46C0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5A7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56D6059A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518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9A8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5E82423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per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3775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67B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60E9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B277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54A2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9CEA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1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9770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8B87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8798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C006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80B4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1B5FDE13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B81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223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9ED7F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FB5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F79D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23E9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9038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FFA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734F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0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86B6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E4A8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E08A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E4F2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E466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3F57473C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72DA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F6D0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A8EB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842B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476B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3D9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5E3E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4007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3756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3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BE10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4F06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7B36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A464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776D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5AF61237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4B1E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7E8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F78D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CAA2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84A0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D8AD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79A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F9E1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0B3B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4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A774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DA5F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40AA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8BAE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6DF6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17E376E5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BBF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F9D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vate healthcare</w:t>
            </w: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mong those with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ublic healthcare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3C85009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-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4CB7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E84E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32C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E6BB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7DFA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6AD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B1A5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E2E7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0B5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1B63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0D6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3CBD5AA3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4E04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8FE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B9A87A2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3A7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93D7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9045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160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3ECE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3E07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5FAF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973C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B6CF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FBA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2218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0CBD7BDA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AFF3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D152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39159E7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B98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3416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03D4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C474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7515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7B18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2296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A8E4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5FC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37C2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DD1F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774E0A21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522B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20CD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DC28032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E8F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12C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B5DF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097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7301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B7A8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8670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5890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63E4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EECA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A710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35013D4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7AD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1594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FAA252C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0EDE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3F74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1834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729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F9EA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6BC1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4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CFF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CE16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FBA4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A26C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EC39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1072CF7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8E86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934F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6122812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1EC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22CF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A8D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F5A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4E92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262C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1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52B3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6ACA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B335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CE61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50D7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56477A1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19B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5E2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6FEDABC4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37C9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030A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870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6D8A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278F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6ECE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B1F9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8450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C7DD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4CE0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1382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0100E65C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235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EC83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6442A11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B59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8BBB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64A3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A586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D5BC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BEC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48C9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274D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485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C50A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EE9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65F4E29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002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DDDB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ACFCE9A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5914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35ED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AE06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EEDD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7FE1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BAB2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18EC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EFDB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87A1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0ED6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0D2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91</w:t>
            </w:r>
          </w:p>
        </w:tc>
      </w:tr>
      <w:tr w:rsidR="00D567F2" w:rsidRPr="008B5B2C" w14:paraId="0EBA2218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890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A904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0EE3555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DE8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613C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0686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1B4A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C02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892D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E75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8FF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9C8A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2E8F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0E83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66</w:t>
            </w:r>
          </w:p>
        </w:tc>
      </w:tr>
      <w:tr w:rsidR="00D567F2" w:rsidRPr="008B5B2C" w14:paraId="3E9519AB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A5A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7EB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7750EE6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592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E37E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B4F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EA20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B830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F314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293C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7C4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C755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F06A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831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4912E64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688D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B8FA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8827EFD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E85C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F034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D886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7519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26DE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EA1B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EB3C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ED3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D2E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0423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99D4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3251E2A8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5B5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8DE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709B64E2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per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A1D4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0F08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7269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FF1E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0FC1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40D3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2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CEC4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127B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DCC6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88B4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3EB2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0F400FBA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218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0BB8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B7FB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CE9C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701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5819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2F6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9C50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7ACD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2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EF9D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3945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F4C9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9F50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AD66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9F7EF6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8120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B75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E56CE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4DA5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98D6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2990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5C85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34B7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2948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8F4C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277A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8FA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937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9427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1EE36C7A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0FC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EFD5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9C759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18BE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01BF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DBBC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9B47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CCD5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439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B7C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2FE2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DE1D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E82C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BB53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025F4936" w14:textId="77777777" w:rsidTr="00FC77EB"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53CF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mary health-car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0B5D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ublic healthcare</w:t>
            </w: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mong those with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vate healthcare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5E0D8280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-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4509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3FCB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2756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F05D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F50D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CEBC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DD01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4CEF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372B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237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F24B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89</w:t>
            </w:r>
          </w:p>
        </w:tc>
      </w:tr>
      <w:tr w:rsidR="00D567F2" w:rsidRPr="008B5B2C" w14:paraId="25CD4C9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44D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64DC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CA3331E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D05F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A257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B95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E739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5617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8E48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2ED4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575A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FCF6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56C2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3E38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13</w:t>
            </w:r>
          </w:p>
        </w:tc>
      </w:tr>
      <w:tr w:rsidR="00D567F2" w:rsidRPr="008B5B2C" w14:paraId="1DBDF5F8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622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1A1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6705087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E394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7A09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8DEB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57AF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BE13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C331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06B5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EA1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AFCA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C328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BD31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61</w:t>
            </w:r>
          </w:p>
        </w:tc>
      </w:tr>
      <w:tr w:rsidR="00D567F2" w:rsidRPr="008B5B2C" w14:paraId="55C8F41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F20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B71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51FA315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0192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27DD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22DE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86C8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8874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AA1E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134F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8D33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C0B1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28C4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D7E7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94</w:t>
            </w:r>
          </w:p>
        </w:tc>
      </w:tr>
      <w:tr w:rsidR="00D567F2" w:rsidRPr="008B5B2C" w14:paraId="54E7AE25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03C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FE42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06167FE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F465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AC4B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4D2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5D53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1BAC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702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973B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819F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8788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40F6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EFB9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E971CD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0A1C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FF9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1289CE5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C5A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63D9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553A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7BF8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B9A4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4F6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7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5632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8F01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F42A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CBF2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E4E1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5718736A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B62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9EF3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4C0B3260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8707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EFB5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D135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BEF8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1291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16A4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6543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8E3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571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63B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CA3E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93</w:t>
            </w:r>
          </w:p>
        </w:tc>
      </w:tr>
      <w:tr w:rsidR="00D567F2" w:rsidRPr="008B5B2C" w14:paraId="396A95C4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809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7AC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3708D18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B95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046D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9EF0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3F2B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2B35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6E32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615A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8AB1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75C0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62D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AED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99</w:t>
            </w:r>
          </w:p>
        </w:tc>
      </w:tr>
      <w:tr w:rsidR="00D567F2" w:rsidRPr="008B5B2C" w14:paraId="7C918024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541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813E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70FB126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BD5C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5C88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ABF9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4771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A986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4C35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5BA7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032D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1FE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FBB2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8F4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05</w:t>
            </w:r>
          </w:p>
        </w:tc>
      </w:tr>
      <w:tr w:rsidR="00D567F2" w:rsidRPr="008B5B2C" w14:paraId="045F60C4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DCDC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358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D40B8AE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9E01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06B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2F9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4560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61D8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7474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5CE4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733B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7B69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59BA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0F76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03</w:t>
            </w:r>
          </w:p>
        </w:tc>
      </w:tr>
      <w:tr w:rsidR="00D567F2" w:rsidRPr="008B5B2C" w14:paraId="6A7435A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003D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114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D534673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2A76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E185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8218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B688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4C74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9AE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D4F6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5CC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F9B1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D1A0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BFDC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5F27DADC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A360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C05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27EC797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C5D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1CF1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036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9C87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D01C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9389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9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D76F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8ACD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C14F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D258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6145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08DA9225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0C6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BB2A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05E1096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per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2ADB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F955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0B2C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7280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8578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3E4D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9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DCD9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EA8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8EF0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6729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507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38E63A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55AE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D120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E489225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70D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54C1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5C41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47C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B077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B25B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2DF7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4512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9BBA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0CCF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3C44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122A313A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323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6B4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786A58A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966B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559A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E700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AEF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EFAF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E0A5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9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002E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B1F9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7EA5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65A4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1857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34063E58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2F5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3D4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B70D10A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5D5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91A3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E5F8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3B1C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91E0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C57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8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292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2520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1B69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7068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2B8B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41B44B32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905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7E8F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vate healthcare</w:t>
            </w: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mong those with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ublic healthcare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35712EB6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-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9D3E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44D2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403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5BE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AD7C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3E65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B90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E189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1CEF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DB47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1382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6051E805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8FE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BF5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3818E0C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3335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6117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8A8D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148A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DB3F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D0D0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89AC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6C61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96B1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E475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BE3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50D0E246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EFD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034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B20EF1E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21A3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4219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9A2D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96ED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E32C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FD69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90D5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1A74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C605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8868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DC73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7CE07944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567F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C5C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C9A22C1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408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D0D3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075B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0773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A90B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E693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7275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C1B1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7A12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D918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4013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666B2BD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92C6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1BD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31B5442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C4EB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42A5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AC2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EAF8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1D4C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D536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9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5603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9415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BE61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6F17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B79C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B3CAF67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ED19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936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63677B8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B8D7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EA38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A28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F930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92A9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2FC8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7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DB63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3E4D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36E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D74B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2817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77EE592B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1FD1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6A91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5DC142AC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7BB9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7A6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A67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8314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6394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0D24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0CEE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F5D2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548C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6E40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778B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435248F7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C74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C9D9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7CAC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A40D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5E27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D430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1109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5B7B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49E1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10F2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F1EC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8A3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18B9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5CBA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1</w:t>
            </w:r>
          </w:p>
        </w:tc>
      </w:tr>
      <w:tr w:rsidR="00D567F2" w:rsidRPr="008B5B2C" w14:paraId="5ECB3AB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054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5043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0EF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A26A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93B6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498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732E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7FCB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5DE0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48B1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C5B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8122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E6AB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0DFE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91</w:t>
            </w:r>
          </w:p>
        </w:tc>
      </w:tr>
      <w:tr w:rsidR="00D567F2" w:rsidRPr="008B5B2C" w14:paraId="0A68E9BD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AAD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E51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D8E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1F47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BA8E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BB0E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EB25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6E7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CF6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68C2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B263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6878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9A3E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0A8C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43</w:t>
            </w:r>
          </w:p>
        </w:tc>
      </w:tr>
      <w:tr w:rsidR="00D567F2" w:rsidRPr="008B5B2C" w14:paraId="6610AA3C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B7A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39C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D62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F1D0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903C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0DF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C5FD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5155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095D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1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0BD1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2AB0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9C5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5479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8361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0E1C68A2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A66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E7DE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0D64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D65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3365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BCE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063A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AC11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DC87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0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0AA6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58F6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B2A6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7606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B24B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BD4F78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D4C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D026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02D0E5EF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per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1B92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7B60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EEC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760D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11A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545A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0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2B3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C366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F859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6292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5E23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4C252BC4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9E1A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4A4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005EBAD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09D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852B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A34B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5EC9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EE1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5DFC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0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57CF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84D7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00B5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F1AC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279B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12FBFDF2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CB7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056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569CEE1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269C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FC6B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622E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5F75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FD03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41D4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4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52A2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FEF5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D0A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CF1B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257B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287773B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E70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027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7965FA8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9FB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D5BF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17E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50A0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F8EB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2848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4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21F0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D4B6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26B9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52F2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FD69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2AE037F" w14:textId="77777777" w:rsidTr="00FC77EB"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5E44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sychiatric health-car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278F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ublic healthcare</w:t>
            </w: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mong those with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vate healthcare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3E267B8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-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E034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0595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122D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1AA8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E26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.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1601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FCBF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71E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B0E8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8E43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84BB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47</w:t>
            </w:r>
          </w:p>
        </w:tc>
      </w:tr>
      <w:tr w:rsidR="00D567F2" w:rsidRPr="008B5B2C" w14:paraId="624B8173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12A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E542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04E7BA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ADE0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4B85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1B15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EDA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2708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42E4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4DF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8B83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0451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.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49C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69A5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7F3F0DBF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F93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5DB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0C1174F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7FA8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2FC2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0991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.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F072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B1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2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2F83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BD0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8A31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5724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D441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8FDD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2</w:t>
            </w:r>
          </w:p>
        </w:tc>
      </w:tr>
      <w:tr w:rsidR="00D567F2" w:rsidRPr="008B5B2C" w14:paraId="1FAA3CDD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672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118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FC0B517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1FC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FE8D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47E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.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6A9E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0E5F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3603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FFBB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.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9A45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9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2117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.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F21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88A3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5E4D043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DB39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8DE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B65C02A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9D36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0604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444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B4D3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EDC0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BBB4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6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D731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5AF7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A691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610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1328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38B0ECAA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8A13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D2A3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888A5FF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D55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632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E262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9EB6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97ED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44B4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3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8098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3599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1AB6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8B62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0D10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3FA41F1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402D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883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6BDD6F96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ECF1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C950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E134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717B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.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5776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3C0C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6876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.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450D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EB9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A6D3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CD2E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2</w:t>
            </w:r>
          </w:p>
        </w:tc>
      </w:tr>
      <w:tr w:rsidR="00D567F2" w:rsidRPr="008B5B2C" w14:paraId="3905570C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AA00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94BF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C13F10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2C9D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6730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7D4A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5968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BC78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258C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1F0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.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863B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E7E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E57E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EB0E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35</w:t>
            </w:r>
          </w:p>
        </w:tc>
      </w:tr>
      <w:tr w:rsidR="00D567F2" w:rsidRPr="008B5B2C" w14:paraId="5BFFA966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94BF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5009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9C3F52C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176C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7337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E67B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EEC7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2888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C106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D770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.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C82C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2562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.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FD6A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BBA1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6BCC5CC8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971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BB39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B66488E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A441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3957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94E3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A945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9609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A4C6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2E2D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4480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B7DF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D707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11E8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6</w:t>
            </w:r>
          </w:p>
        </w:tc>
      </w:tr>
      <w:tr w:rsidR="00D567F2" w:rsidRPr="008B5B2C" w14:paraId="27885EB2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52A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F9D0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677A62D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EF2C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47B6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E365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79C5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5B5A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D83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8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12B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E4A2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EA72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F9B3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1BC0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7B81F776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A50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2F7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B01DE17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0DD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9EA1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741C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3A16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396C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35A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2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5B20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B0A5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858A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458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002A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7CD9584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F585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BC50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30F1D6A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per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4F1A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8635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81D9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3A53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5D86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C458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4E6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14B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E87C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B81D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1A0F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CFF7717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9F1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D582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DDC84DF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46A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CBD1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E3DE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A4D2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F3A9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6DC9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A4A4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F639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BCE9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0DBE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037F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07192B6F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8731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4FD8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A6DC270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8F93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55A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7CB5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1B2B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2AB1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B690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F8A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606B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BD28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936A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3615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0967EA75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3EDF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D99E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83676DB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A890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7806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4AA8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E099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2502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8C1E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3926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58C2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EC09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EFD1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0BAB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76C865FA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342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008C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vate healthcare</w:t>
            </w: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mong those with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ublic healthcare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67EE5658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-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35ED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91A2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DBDD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888E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87DF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5B01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06A9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7258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C9F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8317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D7E7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7C7B9AF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D191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9399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4E31758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66D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E375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E565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BE2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62F7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6E84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8D62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CC6D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5588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15FB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216A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1C4759F3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076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78B8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C00BD51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AF4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F40E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ACF1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77D0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4169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361C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7DE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D3F1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E57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4E22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609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92</w:t>
            </w:r>
          </w:p>
        </w:tc>
      </w:tr>
      <w:tr w:rsidR="00D567F2" w:rsidRPr="008B5B2C" w14:paraId="56349412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71B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0E99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86E58F2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DE8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3DE1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C44F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8AE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1B15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C36A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8C64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AB0E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B9C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1E1A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BEC4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78</w:t>
            </w:r>
          </w:p>
        </w:tc>
      </w:tr>
      <w:tr w:rsidR="00D567F2" w:rsidRPr="008B5B2C" w14:paraId="42EAFDE3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1516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A91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78D1080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EF85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9BC3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6034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9E78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4339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BB98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6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9B7E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FF6E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0A0C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626A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68FE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02F0548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C20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961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DF0AAC4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421E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683B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7348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627D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2F0A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7A53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3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AFC3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9996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F25D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A802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CE4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56482C38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BDF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FC7C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544F4733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B54A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794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6032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4748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4B6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22E0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B7F9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A38D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3756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06C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DAF3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5</w:t>
            </w:r>
          </w:p>
        </w:tc>
      </w:tr>
      <w:tr w:rsidR="00D567F2" w:rsidRPr="008B5B2C" w14:paraId="337484D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4C9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25E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1282D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24F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A9AD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2BB9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2698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6BD7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0BB7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436F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D9C2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CC99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F0AB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9D17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36</w:t>
            </w:r>
          </w:p>
        </w:tc>
      </w:tr>
      <w:tr w:rsidR="00D567F2" w:rsidRPr="008B5B2C" w14:paraId="3229B3A3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F23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3C28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B43E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47F2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995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E665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9049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352F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32D8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6F67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A7D0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ABC1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F29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0E5B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58</w:t>
            </w:r>
          </w:p>
        </w:tc>
      </w:tr>
      <w:tr w:rsidR="00D567F2" w:rsidRPr="008B5B2C" w14:paraId="09F83C6D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D4E5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C03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D36E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F2A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C079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C8B9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4083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C9A3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6426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EF3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FDC8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CD46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D62A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FC9A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34</w:t>
            </w:r>
          </w:p>
        </w:tc>
      </w:tr>
      <w:tr w:rsidR="00D567F2" w:rsidRPr="008B5B2C" w14:paraId="60B903D2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2E7E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8B1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3B259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DDFD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211D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2C51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0ADD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B10A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B1CA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6224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DFD2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652B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0B04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7F75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5C925664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7E1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6C47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B462B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FCA0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5F8F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CB25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347B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31E9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119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9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E6E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E161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258F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B785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34A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340AD3CF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9251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2A1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2B179CED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per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C065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C141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AAF8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DE38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F99E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0DCA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8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EF94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DA1C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46E1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F580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17DF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2A2B223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8CE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7736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CC33AAB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7C7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928C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F6FA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B4D6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6672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0161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6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D335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89F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6F3E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6B59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113D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508D30E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C7C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CA3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09B18B6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FE6A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00A6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BEFA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6AD0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8655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3BFB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6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EFA3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F4C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C22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6F53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91F2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764643F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D81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5E41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C2BE6A6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532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F121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650D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89A2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DC32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4568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7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77AA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8AF0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EB9D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D40D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CF44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E0BCC67" w14:textId="77777777" w:rsidTr="00FC77EB"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6828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omatic health-care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B47D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ublic healthcare</w:t>
            </w: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mong those with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vate healthcare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19F0F807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-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7D8F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C67C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73A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76E5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09D9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A036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1F2B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A38D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830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9092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192D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0</w:t>
            </w:r>
          </w:p>
        </w:tc>
      </w:tr>
      <w:tr w:rsidR="00D567F2" w:rsidRPr="008B5B2C" w14:paraId="32F15F95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D540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446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1B5A4D8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B74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008B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B0EA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CE82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37D8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2AD6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4408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D81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DACF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26D9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3AB5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91</w:t>
            </w:r>
          </w:p>
        </w:tc>
      </w:tr>
      <w:tr w:rsidR="00D567F2" w:rsidRPr="008B5B2C" w14:paraId="4EA1C0F8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CA05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C87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E4AC3DD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8E36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9CD6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9A51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001F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7E53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B80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D320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5998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EA49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DB7B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E709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1</w:t>
            </w:r>
          </w:p>
        </w:tc>
      </w:tr>
      <w:tr w:rsidR="00D567F2" w:rsidRPr="008B5B2C" w14:paraId="38170CF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4D6D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D8E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BCB12F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BA5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16EC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4B9B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481A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EF9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1AEB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8905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5A4E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5241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55F5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76B2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87</w:t>
            </w:r>
          </w:p>
        </w:tc>
      </w:tr>
      <w:tr w:rsidR="00D567F2" w:rsidRPr="008B5B2C" w14:paraId="69CB749D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8357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089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7B9BD003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7FBA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DF32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730C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7594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8AC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E445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0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0FDB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2718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B3C2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EE5C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0EB3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1234646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A59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F7E8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5D602F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CBC9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B8DD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CAE7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F05B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A431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DE4B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1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BFBE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B820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8B18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F06C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38A0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0FF64A6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BE8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9056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6DB026E3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0CBB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367F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7C0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BA20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33C2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6C58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4E2C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D97A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EEE8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09DB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00B1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81</w:t>
            </w:r>
          </w:p>
        </w:tc>
      </w:tr>
      <w:tr w:rsidR="00D567F2" w:rsidRPr="008B5B2C" w14:paraId="320DB294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FF04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F45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EAA517F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54F3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C3E1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75ED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E071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2E4F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7530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9892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FE4A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2BC5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05D3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4B1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50</w:t>
            </w:r>
          </w:p>
        </w:tc>
      </w:tr>
      <w:tr w:rsidR="00D567F2" w:rsidRPr="008B5B2C" w14:paraId="5EB130BC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8A4B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EF3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09D4962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4E8C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1F7C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B4D1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971F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5E39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7F0C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C66C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0608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4BCC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B7AB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040C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97</w:t>
            </w:r>
          </w:p>
        </w:tc>
      </w:tr>
      <w:tr w:rsidR="00D567F2" w:rsidRPr="008B5B2C" w14:paraId="001BF4FB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897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8D0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F9BDD26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B69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CE37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F754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2A98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F17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4304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CDE6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DABC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3C34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6D69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3B60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72</w:t>
            </w:r>
          </w:p>
        </w:tc>
      </w:tr>
      <w:tr w:rsidR="00D567F2" w:rsidRPr="008B5B2C" w14:paraId="349FF0FE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F60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786B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0518EAFD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B95B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B9B5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26CB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466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BCE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D80B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3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034F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DAA7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0BDC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CE6B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AD52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77C4AB9A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D001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A291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576EEA8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E8FC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DA81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6776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FD70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FAC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546E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9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D093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871C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0D7F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A43C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7C8F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5B2194CF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1BE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F2A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7290697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per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B366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1DE9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5E96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8E40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0837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0121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9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20BF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1CAE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13D3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E75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4AA9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D4C51BF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6B24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10E0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1A84E988" w14:textId="77777777" w:rsidR="00D567F2" w:rsidRPr="008B5B2C" w:rsidRDefault="00D567F2" w:rsidP="00FC77EB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FD3F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37C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F4B6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D335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6966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971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8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4B3C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2C21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1D6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0013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B287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A8489F7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D12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551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15A5E724" w14:textId="77777777" w:rsidR="00D567F2" w:rsidRPr="008B5B2C" w:rsidRDefault="00D567F2" w:rsidP="00FC77EB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101C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D335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83FF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BB89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506A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CAB9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7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00DA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CB2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2F26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945F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DB63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38F12A7B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D99B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F5BF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20A82C69" w14:textId="77777777" w:rsidR="00D567F2" w:rsidRPr="008B5B2C" w:rsidRDefault="00D567F2" w:rsidP="00FC77EB">
            <w:pPr>
              <w:spacing w:line="240" w:lineRule="auto"/>
              <w:ind w:left="113" w:right="113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C808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B805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7D74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AD62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6465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5966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4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6DD1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D34C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1D5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6A63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4857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D9B15D3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7B0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7032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ivate healthcare</w:t>
            </w: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among those with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ublic healthcare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6C7F9EB7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-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8C63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A2AC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861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C591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CB6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F4A1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B4BF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E58A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C36F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681D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1D1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4F2D3F5F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13B2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66E61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54FC9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B5F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F72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4BFD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0C24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9CB2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2605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6E20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9895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5EEC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5EF8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3FB5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660D436B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4FD6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9FC6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41CA3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B554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4851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3024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B0A6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9E1A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1FF1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4A74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2C51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F927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3B9C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ABE2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67F9A01C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3FA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5E29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E823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4C2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E1C6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5B01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D74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D502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7F3C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0FC4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C077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275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1CA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66AB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</w:tr>
      <w:tr w:rsidR="00D567F2" w:rsidRPr="008B5B2C" w14:paraId="44190D9C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04F0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3A45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7D3E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29E3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CBD5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9454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4240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76CA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FEE0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6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C491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C74B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71C6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A610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A3FA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6D8BAAA1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C040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21DD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75AC" w14:textId="77777777" w:rsidR="00D567F2" w:rsidRPr="008B5B2C" w:rsidRDefault="00D567F2" w:rsidP="00FC77E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541C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E6D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C18B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C620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92F3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5ED5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3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EBC4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AE1C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4D9F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B0C4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221E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41ADFAD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DCB2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DAA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045C350E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andemic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BFB4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3BE8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1959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58DE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30B3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27E3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1159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532B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87F6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CB79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ACFA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2</w:t>
            </w:r>
          </w:p>
        </w:tc>
      </w:tr>
      <w:tr w:rsidR="00D567F2" w:rsidRPr="008B5B2C" w14:paraId="6975C0D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C4A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BC6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72D4F14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F95E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7488B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6ACC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E1AB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2C31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2BAB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2FB1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87D8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540E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682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FEEB8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59</w:t>
            </w:r>
          </w:p>
        </w:tc>
      </w:tr>
      <w:tr w:rsidR="00D567F2" w:rsidRPr="008B5B2C" w14:paraId="002E006C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2DFB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CC4B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612C55E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85C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B4A4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E8DD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371F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76E1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82BA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36D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5536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ECE6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E94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355C3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01</w:t>
            </w:r>
          </w:p>
        </w:tc>
      </w:tr>
      <w:tr w:rsidR="00D567F2" w:rsidRPr="008B5B2C" w14:paraId="0B5E6E8F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2D5E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A7E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E8A3EED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D0D8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C983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9056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FE39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B7FD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403C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24E6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7709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7CF5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9043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3E6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88</w:t>
            </w:r>
          </w:p>
        </w:tc>
      </w:tr>
      <w:tr w:rsidR="00D567F2" w:rsidRPr="008B5B2C" w14:paraId="72B87084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15B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1653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815E6F9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A41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se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4F03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FAE1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59E5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8334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3925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1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2F1B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0FEC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C1D8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64F3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AA6A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4C9A5539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70F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774B2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EE496A6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2AC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B0C2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526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E783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7483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A95E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21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5F85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5F72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683A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68A1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D8DE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4D50D7B0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584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7D34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767EEC75" w14:textId="77777777" w:rsidR="00D567F2" w:rsidRPr="008B5B2C" w:rsidRDefault="00D567F2" w:rsidP="00FC77EB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 (per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24A0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oys/ 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EBC6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E3E0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EED2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DFEF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B09F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3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955F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2CDE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1D81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C6D1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1A05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48E89E45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F499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DB3D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6669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AD4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73C30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CA42C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328A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BE53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43DC6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2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BEE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1917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5250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AE90A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B20DC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2F608661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8AC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468E7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94EBE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EAD48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Girls/ wom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A9053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FB30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38BC0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522C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45149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364E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357E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025A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0CDA2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D9D84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567F2" w:rsidRPr="008B5B2C" w14:paraId="098C2A12" w14:textId="77777777" w:rsidTr="00FC77EB"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FE4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A7E6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E705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E8E3F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3E226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djusted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7AECA" w14:textId="77777777" w:rsidR="00D567F2" w:rsidRPr="008B5B2C" w:rsidRDefault="00D567F2" w:rsidP="00FC77EB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2CD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E31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9988F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E9BED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9987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EC65B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C63A1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B5B2C"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6F7C5" w14:textId="77777777" w:rsidR="00D567F2" w:rsidRPr="008B5B2C" w:rsidRDefault="00D567F2" w:rsidP="00FC77EB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61369E6C" w14:textId="77777777" w:rsidR="00D567F2" w:rsidRPr="008B5B2C" w:rsidRDefault="00D567F2" w:rsidP="00D567F2">
      <w:pPr>
        <w:pStyle w:val="Heading2"/>
      </w:pPr>
    </w:p>
    <w:p w14:paraId="1A9E584F" w14:textId="77777777" w:rsidR="004A6AF1" w:rsidRDefault="004A6AF1"/>
    <w:sectPr w:rsidR="004A6AF1" w:rsidSect="00D567F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23736"/>
    <w:multiLevelType w:val="hybridMultilevel"/>
    <w:tmpl w:val="9D6A9284"/>
    <w:lvl w:ilvl="0" w:tplc="5FF6CB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38EA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BC83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2A27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18AA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88EB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CAED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BCC6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2CC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E3712"/>
    <w:multiLevelType w:val="hybridMultilevel"/>
    <w:tmpl w:val="D7F0C35A"/>
    <w:lvl w:ilvl="0" w:tplc="EB2A66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8CBE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22C0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4C47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0408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7077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D069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50C0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4842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61CBB"/>
    <w:multiLevelType w:val="multilevel"/>
    <w:tmpl w:val="B58C5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CA7AC7"/>
    <w:multiLevelType w:val="hybridMultilevel"/>
    <w:tmpl w:val="0DBAE472"/>
    <w:lvl w:ilvl="0" w:tplc="0E2AE7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A4DA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561A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1C6C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FCD7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1859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EA47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469C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141C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276502"/>
    <w:multiLevelType w:val="multilevel"/>
    <w:tmpl w:val="9006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755146"/>
    <w:multiLevelType w:val="hybridMultilevel"/>
    <w:tmpl w:val="4942F0DE"/>
    <w:lvl w:ilvl="0" w:tplc="D604FA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FEA1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A655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AE06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42A0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621C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94D2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2618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903A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31BE4"/>
    <w:multiLevelType w:val="hybridMultilevel"/>
    <w:tmpl w:val="4CD61328"/>
    <w:lvl w:ilvl="0" w:tplc="139A7B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6014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3E5E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9855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24D6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BEDB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8EE1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0E65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DED3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7F1737"/>
    <w:multiLevelType w:val="hybridMultilevel"/>
    <w:tmpl w:val="AB2406EA"/>
    <w:lvl w:ilvl="0" w:tplc="BD3640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1A8C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C4A7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F18B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5101A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BD4E2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E023E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8E29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78236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819759156">
    <w:abstractNumId w:val="6"/>
  </w:num>
  <w:num w:numId="2" w16cid:durableId="1598517219">
    <w:abstractNumId w:val="7"/>
  </w:num>
  <w:num w:numId="3" w16cid:durableId="909851274">
    <w:abstractNumId w:val="0"/>
  </w:num>
  <w:num w:numId="4" w16cid:durableId="1018582982">
    <w:abstractNumId w:val="1"/>
  </w:num>
  <w:num w:numId="5" w16cid:durableId="2019653952">
    <w:abstractNumId w:val="5"/>
  </w:num>
  <w:num w:numId="6" w16cid:durableId="1133448097">
    <w:abstractNumId w:val="3"/>
  </w:num>
  <w:num w:numId="7" w16cid:durableId="1941445014">
    <w:abstractNumId w:val="4"/>
  </w:num>
  <w:num w:numId="8" w16cid:durableId="11548307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037"/>
    <w:rsid w:val="0010244B"/>
    <w:rsid w:val="00110B39"/>
    <w:rsid w:val="004A6AF1"/>
    <w:rsid w:val="004E7132"/>
    <w:rsid w:val="00AE1037"/>
    <w:rsid w:val="00D567F2"/>
    <w:rsid w:val="00EB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5CF11"/>
  <w15:chartTrackingRefBased/>
  <w15:docId w15:val="{6B0F1C7A-E722-4228-A244-D84A58082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7F2"/>
    <w:pPr>
      <w:spacing w:after="0" w:line="48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0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0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0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0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1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1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03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E1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03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567F2"/>
  </w:style>
  <w:style w:type="paragraph" w:styleId="Caption">
    <w:name w:val="caption"/>
    <w:basedOn w:val="Normal"/>
    <w:next w:val="Normal"/>
    <w:uiPriority w:val="35"/>
    <w:unhideWhenUsed/>
    <w:qFormat/>
    <w:rsid w:val="00D567F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6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7F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7F2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567F2"/>
    <w:pPr>
      <w:jc w:val="center"/>
    </w:pPr>
    <w:rPr>
      <w:rFonts w:ascii="Aptos" w:hAnsi="Aptos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67F2"/>
  </w:style>
  <w:style w:type="character" w:customStyle="1" w:styleId="EndNoteBibliographyTitleChar">
    <w:name w:val="EndNote Bibliography Title Char"/>
    <w:basedOn w:val="ListParagraphChar"/>
    <w:link w:val="EndNoteBibliographyTitle"/>
    <w:rsid w:val="00D567F2"/>
    <w:rPr>
      <w:rFonts w:ascii="Aptos" w:hAnsi="Aptos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567F2"/>
    <w:rPr>
      <w:rFonts w:ascii="Aptos" w:hAnsi="Aptos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567F2"/>
    <w:rPr>
      <w:rFonts w:ascii="Aptos" w:hAnsi="Aptos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D567F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67F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56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67F2"/>
    <w:pPr>
      <w:spacing w:after="0" w:line="240" w:lineRule="auto"/>
    </w:pPr>
    <w:rPr>
      <w:lang w:val="en-US"/>
    </w:rPr>
  </w:style>
  <w:style w:type="character" w:styleId="Mention">
    <w:name w:val="Mention"/>
    <w:basedOn w:val="DefaultParagraphFont"/>
    <w:uiPriority w:val="99"/>
    <w:unhideWhenUsed/>
    <w:rsid w:val="00D567F2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567F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7F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67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7F2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567F2"/>
    <w:rPr>
      <w:color w:val="96607D"/>
      <w:u w:val="single"/>
    </w:rPr>
  </w:style>
  <w:style w:type="paragraph" w:customStyle="1" w:styleId="msonormal0">
    <w:name w:val="msonormal"/>
    <w:basedOn w:val="Normal"/>
    <w:rsid w:val="00D567F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paragraph" w:customStyle="1" w:styleId="xl68">
    <w:name w:val="xl68"/>
    <w:basedOn w:val="Normal"/>
    <w:rsid w:val="00D567F2"/>
    <w:pPr>
      <w:spacing w:before="100" w:beforeAutospacing="1" w:after="100" w:afterAutospacing="1" w:line="240" w:lineRule="auto"/>
      <w:jc w:val="right"/>
      <w:textAlignment w:val="top"/>
    </w:pPr>
    <w:rPr>
      <w:rFonts w:ascii="Aptos Display" w:eastAsia="Times New Roman" w:hAnsi="Aptos Display" w:cs="Times New Roman"/>
      <w:kern w:val="0"/>
      <w:sz w:val="24"/>
      <w:szCs w:val="24"/>
      <w:lang w:val="sv-SE" w:eastAsia="sv-SE"/>
      <w14:ligatures w14:val="none"/>
    </w:rPr>
  </w:style>
  <w:style w:type="paragraph" w:customStyle="1" w:styleId="xl69">
    <w:name w:val="xl69"/>
    <w:basedOn w:val="Normal"/>
    <w:rsid w:val="00D567F2"/>
    <w:pPr>
      <w:spacing w:before="100" w:beforeAutospacing="1" w:after="100" w:afterAutospacing="1" w:line="240" w:lineRule="auto"/>
      <w:jc w:val="right"/>
      <w:textAlignment w:val="top"/>
    </w:pPr>
    <w:rPr>
      <w:rFonts w:ascii="Aptos Display" w:eastAsia="Times New Roman" w:hAnsi="Aptos Display" w:cs="Times New Roman"/>
      <w:kern w:val="0"/>
      <w:sz w:val="24"/>
      <w:szCs w:val="24"/>
      <w:lang w:val="sv-SE" w:eastAsia="sv-SE"/>
      <w14:ligatures w14:val="none"/>
    </w:rPr>
  </w:style>
  <w:style w:type="paragraph" w:customStyle="1" w:styleId="xl70">
    <w:name w:val="xl70"/>
    <w:basedOn w:val="Normal"/>
    <w:rsid w:val="00D567F2"/>
    <w:pPr>
      <w:spacing w:before="100" w:beforeAutospacing="1" w:after="100" w:afterAutospacing="1" w:line="240" w:lineRule="auto"/>
      <w:jc w:val="right"/>
      <w:textAlignment w:val="top"/>
    </w:pPr>
    <w:rPr>
      <w:rFonts w:ascii="Aptos Display" w:eastAsia="Times New Roman" w:hAnsi="Aptos Display" w:cs="Times New Roman"/>
      <w:kern w:val="0"/>
      <w:sz w:val="24"/>
      <w:szCs w:val="24"/>
      <w:lang w:val="sv-SE" w:eastAsia="sv-SE"/>
      <w14:ligatures w14:val="none"/>
    </w:rPr>
  </w:style>
  <w:style w:type="paragraph" w:customStyle="1" w:styleId="xl71">
    <w:name w:val="xl71"/>
    <w:basedOn w:val="Normal"/>
    <w:rsid w:val="00D567F2"/>
    <w:pPr>
      <w:spacing w:before="100" w:beforeAutospacing="1" w:after="100" w:afterAutospacing="1" w:line="240" w:lineRule="auto"/>
      <w:jc w:val="left"/>
    </w:pPr>
    <w:rPr>
      <w:rFonts w:ascii="Aptos Display" w:eastAsia="Times New Roman" w:hAnsi="Aptos Display" w:cs="Times New Roman"/>
      <w:kern w:val="0"/>
      <w:sz w:val="24"/>
      <w:szCs w:val="24"/>
      <w:lang w:val="sv-SE" w:eastAsia="sv-SE"/>
      <w14:ligatures w14:val="none"/>
    </w:rPr>
  </w:style>
  <w:style w:type="paragraph" w:customStyle="1" w:styleId="xl72">
    <w:name w:val="xl72"/>
    <w:basedOn w:val="Normal"/>
    <w:rsid w:val="00D567F2"/>
    <w:pPr>
      <w:spacing w:before="100" w:beforeAutospacing="1" w:after="100" w:afterAutospacing="1" w:line="240" w:lineRule="auto"/>
      <w:jc w:val="center"/>
    </w:pPr>
    <w:rPr>
      <w:rFonts w:ascii="Aptos Display" w:eastAsia="Times New Roman" w:hAnsi="Aptos Display" w:cs="Times New Roman"/>
      <w:kern w:val="0"/>
      <w:sz w:val="24"/>
      <w:szCs w:val="24"/>
      <w:lang w:val="sv-SE" w:eastAsia="sv-SE"/>
      <w14:ligatures w14:val="none"/>
    </w:rPr>
  </w:style>
  <w:style w:type="paragraph" w:customStyle="1" w:styleId="xl73">
    <w:name w:val="xl73"/>
    <w:basedOn w:val="Normal"/>
    <w:rsid w:val="00D567F2"/>
    <w:pPr>
      <w:spacing w:before="100" w:beforeAutospacing="1" w:after="100" w:afterAutospacing="1" w:line="240" w:lineRule="auto"/>
      <w:jc w:val="left"/>
      <w:textAlignment w:val="top"/>
    </w:pPr>
    <w:rPr>
      <w:rFonts w:ascii="Aptos Display" w:eastAsia="Times New Roman" w:hAnsi="Aptos Display" w:cs="Times New Roman"/>
      <w:kern w:val="0"/>
      <w:sz w:val="24"/>
      <w:szCs w:val="24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5041B7186B5642A93F5AD71405812E" ma:contentTypeVersion="16" ma:contentTypeDescription="Skapa ett nytt dokument." ma:contentTypeScope="" ma:versionID="9ccc668783e6074fa22a12aabb0f4719">
  <xsd:schema xmlns:xsd="http://www.w3.org/2001/XMLSchema" xmlns:xs="http://www.w3.org/2001/XMLSchema" xmlns:p="http://schemas.microsoft.com/office/2006/metadata/properties" xmlns:ns2="19086a63-beac-482a-9727-d217d1176e84" xmlns:ns3="754e6c41-1900-4036-abfd-881de1d10a31" targetNamespace="http://schemas.microsoft.com/office/2006/metadata/properties" ma:root="true" ma:fieldsID="8df8670e750b76eed8e4bf471660a231" ns2:_="" ns3:_="">
    <xsd:import namespace="19086a63-beac-482a-9727-d217d1176e84"/>
    <xsd:import namespace="754e6c41-1900-4036-abfd-881de1d10a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086a63-beac-482a-9727-d217d1176e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Bildmarkeringar" ma:readOnly="false" ma:fieldId="{5cf76f15-5ced-4ddc-b409-7134ff3c332f}" ma:taxonomyMulti="true" ma:sspId="b7ff440d-ff14-435e-976f-a4884291dff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e6c41-1900-4036-abfd-881de1d10a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9cd3ba17-2519-422d-b8c0-6bfef277bc44}" ma:internalName="TaxCatchAll" ma:showField="CatchAllData" ma:web="754e6c41-1900-4036-abfd-881de1d10a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4e6c41-1900-4036-abfd-881de1d10a31" xsi:nil="true"/>
    <lcf76f155ced4ddcb4097134ff3c332f xmlns="19086a63-beac-482a-9727-d217d1176e8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051C271-4DEC-407E-8EB0-402DB3B04C53}"/>
</file>

<file path=customXml/itemProps2.xml><?xml version="1.0" encoding="utf-8"?>
<ds:datastoreItem xmlns:ds="http://schemas.openxmlformats.org/officeDocument/2006/customXml" ds:itemID="{1426AD5B-C9F4-48E1-B0BD-0C576A815836}"/>
</file>

<file path=customXml/itemProps3.xml><?xml version="1.0" encoding="utf-8"?>
<ds:datastoreItem xmlns:ds="http://schemas.openxmlformats.org/officeDocument/2006/customXml" ds:itemID="{97BBB762-4E7A-497C-A29C-C33253D9DE0B}"/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7</Words>
  <Characters>5978</Characters>
  <Application>Microsoft Office Word</Application>
  <DocSecurity>0</DocSecurity>
  <Lines>49</Lines>
  <Paragraphs>14</Paragraphs>
  <ScaleCrop>false</ScaleCrop>
  <Company>Lunds universitet</Company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xmon</dc:creator>
  <cp:keywords/>
  <dc:description/>
  <cp:lastModifiedBy>Anna Axmon</cp:lastModifiedBy>
  <cp:revision>3</cp:revision>
  <dcterms:created xsi:type="dcterms:W3CDTF">2026-03-31T13:28:00Z</dcterms:created>
  <dcterms:modified xsi:type="dcterms:W3CDTF">2026-03-3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5041B7186B5642A93F5AD71405812E</vt:lpwstr>
  </property>
</Properties>
</file>